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284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3 Table. Amino acid substitutions in genomes of A(H3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2) viruses in comparison with the egg-based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 xml:space="preserve">A/HongKong/4801/2014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vaccine strain. </w:t>
      </w:r>
    </w:p>
    <w:p>
      <w:pPr>
        <w:pStyle w:val="Normal"/>
        <w:spacing w:lineRule="auto" w:line="240" w:before="0" w:after="0"/>
        <w:ind w:left="-284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most prevalent sequence variant, deposited in GISAID, is shown for each virus; H3 numbering is used; amino acid substitutions detected in comparison with the vaccine strain are shaded; 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/>
        </w:rPr>
        <w:t>(-)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 in sequence analysis indicates that sequence data is not available; </w:t>
      </w:r>
      <w:r>
        <w:rPr>
          <w:rStyle w:val="St"/>
          <w:rFonts w:cs="Times New Roman" w:ascii="Times New Roman" w:hAnsi="Times New Roman"/>
          <w:b/>
          <w:sz w:val="24"/>
          <w:szCs w:val="24"/>
          <w:lang w:val="en-US"/>
        </w:rPr>
        <w:t>(-)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 in case characteristics data (pneumonia diagnosis, risk group, vaccination) indicates that data is not available; (*) indicates that MDCK isolate was not available. Analysis was done using FluSurver </w:t>
      </w: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>(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  <w:lang w:val="en-US" w:eastAsia="ru-RU"/>
          </w:rPr>
          <w:t>http://flusurver.bii.a-star.edu.sg</w:t>
        </w:r>
      </w:hyperlink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>).</w:t>
      </w:r>
    </w:p>
    <w:tbl>
      <w:tblPr>
        <w:tblW w:w="1486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174"/>
        <w:gridCol w:w="1174"/>
        <w:gridCol w:w="113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284"/>
        <w:gridCol w:w="401"/>
        <w:gridCol w:w="481"/>
        <w:gridCol w:w="567"/>
        <w:gridCol w:w="425"/>
      </w:tblGrid>
      <w:tr>
        <w:trPr>
          <w:trHeight w:val="1137" w:hRule="atLeast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Calibri" w:cs="Calibri"/>
                <w:sz w:val="20"/>
                <w:szCs w:val="20"/>
                <w:lang w:val="en-CA"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Virus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assage history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llection d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highlight w:val="yellow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Genome sequenc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2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2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3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3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4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4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6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9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H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94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150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22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222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24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24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329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B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 xml:space="preserve">2 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63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B2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588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B1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37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5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PA</w:t>
            </w: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 xml:space="preserve"> 26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S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eastAsia="ru-RU"/>
              </w:rPr>
              <w:t xml:space="preserve"> 87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S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eastAsia="ru-RU"/>
              </w:rPr>
              <w:t xml:space="preserve"> 221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S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eastAsia="ru-RU"/>
              </w:rPr>
              <w:t xml:space="preserve"> 225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NS</w:t>
            </w:r>
            <w:r>
              <w:rPr>
                <w:rFonts w:eastAsia="Times New Roman"/>
                <w:sz w:val="20"/>
                <w:szCs w:val="20"/>
                <w:lang w:val="en-US" w:eastAsia="ru-RU"/>
              </w:rPr>
              <w:t>1</w:t>
            </w:r>
            <w:r>
              <w:rPr>
                <w:rFonts w:eastAsia="Times New Roman" w:cs="Calibri"/>
                <w:sz w:val="20"/>
                <w:szCs w:val="20"/>
                <w:lang w:eastAsia="ru-RU"/>
              </w:rPr>
              <w:t xml:space="preserve"> 227</w:t>
            </w:r>
          </w:p>
        </w:tc>
        <w:tc>
          <w:tcPr>
            <w:tcW w:w="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atal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Pneumon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isk group (WHO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Vaccination</w:t>
            </w:r>
          </w:p>
        </w:tc>
      </w:tr>
      <w:tr>
        <w:trPr>
          <w:trHeight w:val="263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A/HongKong/4801/2014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E5/E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CV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ru-RU"/>
              </w:rPr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V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highlight w:val="yellow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highlight w:val="yellow"/>
                <w:lang w:eastAsia="ru-RU"/>
              </w:rPr>
            </w:r>
          </w:p>
        </w:tc>
      </w:tr>
      <w:tr>
        <w:trPr>
          <w:trHeight w:val="139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/Chita/673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31.01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Omsk/680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CA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09.04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Sakha/1566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3.10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222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Saint Petersburg/646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13.01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112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Kaliningrad/1053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14.03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158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Abakan/249/2018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3.03.2018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yes</w:t>
            </w:r>
          </w:p>
        </w:tc>
      </w:tr>
      <w:tr>
        <w:trPr>
          <w:trHeight w:val="19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rasnoyarsk/16266/2017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4.08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Nizhny Novgorod/8320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1.09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13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Saint-Petersburg/2227/201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1.09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Sakha/1567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3.10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207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Moscow/1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5.10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226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/Irkutsk/1016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8.10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</w:tr>
      <w:tr>
        <w:trPr>
          <w:trHeight w:val="115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/Irkutsk/1017/2017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8.10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</w:tr>
      <w:tr>
        <w:trPr>
          <w:trHeight w:val="148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Novy Urengoy/2118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31.10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A/Astrakhan/32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08.11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V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Kursk/1V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3.11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23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Kamchatka/414/2017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0.12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Novosibirsk/265/2017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4.12.20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152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Samara/829/2018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08.01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</w:tr>
      <w:tr>
        <w:trPr>
          <w:trHeight w:val="11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Khabarovsk/31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10.01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202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Omsk/120/2018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30.01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91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A/Kamchatka/1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eastAsia="ru-RU"/>
              </w:rPr>
              <w:t>26.02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205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Krasnoyarsk/27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4.03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Irkutsk/1965/2018 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CA" w:eastAsia="ru-RU"/>
              </w:rPr>
              <w:t>C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30.03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complete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G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Q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no</w:t>
            </w:r>
          </w:p>
        </w:tc>
      </w:tr>
      <w:tr>
        <w:trPr>
          <w:trHeight w:val="7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Rostov-on-Don/1838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5.05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</w:tr>
      <w:tr>
        <w:trPr>
          <w:trHeight w:val="60" w:hRule="atLeast"/>
        </w:trPr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A/Rostov-on-Don/1839/2018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Original*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Calibri"/>
                <w:sz w:val="20"/>
                <w:szCs w:val="20"/>
                <w:lang w:eastAsia="ru-RU"/>
              </w:rPr>
              <w:t>25.05.2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partial</w:t>
            </w:r>
          </w:p>
        </w:tc>
        <w:tc>
          <w:tcPr>
            <w:tcW w:w="2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K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F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L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D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I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N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S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E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T</w:t>
            </w:r>
          </w:p>
        </w:tc>
        <w:tc>
          <w:tcPr>
            <w:tcW w:w="284" w:type="dxa"/>
            <w:tcBorders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R</w:t>
            </w:r>
          </w:p>
        </w:tc>
        <w:tc>
          <w:tcPr>
            <w:tcW w:w="40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ru-RU"/>
              </w:rPr>
              <w:t>no</w:t>
            </w:r>
          </w:p>
        </w:tc>
        <w:tc>
          <w:tcPr>
            <w:tcW w:w="481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ru-RU"/>
              </w:rPr>
            </w:pPr>
            <w:r>
              <w:rPr>
                <w:rFonts w:eastAsia="Times New Roman"/>
                <w:sz w:val="20"/>
                <w:szCs w:val="20"/>
                <w:lang w:val="en-US" w:eastAsia="ru-RU"/>
              </w:rPr>
              <w:t>yes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  <w:r>
              <w:rPr>
                <w:rFonts w:eastAsia="Times New Roman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CA" w:eastAsia="ru-RU"/>
              </w:rPr>
            </w:pPr>
            <w:r>
              <w:rPr>
                <w:rFonts w:eastAsia="Times New Roman"/>
                <w:sz w:val="20"/>
                <w:szCs w:val="20"/>
                <w:lang w:val="en-CA" w:eastAsia="ru-RU"/>
              </w:rPr>
              <w:t>-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134" w:gutter="0" w:header="0" w:top="993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ind w:firstLine="540"/>
      <w:jc w:val="center"/>
      <w:outlineLvl w:val="4"/>
    </w:pPr>
    <w:rPr>
      <w:rFonts w:ascii="Times New Roman" w:hAnsi="Times New Roman" w:eastAsia="Times New Roman" w:cs="Times New Roman"/>
      <w:b/>
      <w:bCs/>
      <w:caps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cap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flpages">
    <w:name w:val="citation-flpages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  <w:i w:val="false"/>
      <w:iCs w:val="fals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DefaultParagraphFont"/>
    <w:qFormat/>
    <w:rPr/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iss">
    <w:name w:val="ref-iss"/>
    <w:qFormat/>
    <w:rPr/>
  </w:style>
  <w:style w:type="character" w:styleId="WWInternetLink">
    <w:name w:val="WW-Internet Link"/>
    <w:qFormat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  <w:ind w:left="23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14">
    <w:name w:val="14 слева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8"/>
      <w:szCs w:val="24"/>
    </w:rPr>
  </w:style>
  <w:style w:type="paragraph" w:styleId="Formattext">
    <w:name w:val="format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19"/>
      <w:szCs w:val="19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usurver.bii.a-star.edu.s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4:46:00Z</dcterms:created>
  <dc:creator>ILICHEVA_TN</dc:creator>
  <dc:description/>
  <cp:keywords/>
  <dc:language>en-US</dc:language>
  <cp:lastModifiedBy>NataliaK</cp:lastModifiedBy>
  <cp:lastPrinted>2018-12-03T18:12:00Z</cp:lastPrinted>
  <dcterms:modified xsi:type="dcterms:W3CDTF">2019-05-19T08:20:00Z</dcterms:modified>
  <cp:revision>17</cp:revision>
  <dc:subject/>
  <dc:title/>
</cp:coreProperties>
</file>